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191" w:rsidRPr="00FF1A41" w:rsidRDefault="00367191" w:rsidP="00367191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1 Appendix</w:t>
      </w:r>
      <w:r w:rsidRPr="00FF1A41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FF1A4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End w:id="0"/>
      <w:r w:rsidRPr="00FF1A41">
        <w:rPr>
          <w:rFonts w:ascii="Times New Roman" w:hAnsi="Times New Roman"/>
          <w:b/>
          <w:sz w:val="24"/>
          <w:szCs w:val="24"/>
          <w:lang w:val="en-US"/>
        </w:rPr>
        <w:t>Search strategy for Medline</w:t>
      </w:r>
    </w:p>
    <w:p w:rsidR="00367191" w:rsidRPr="001E047C" w:rsidRDefault="00367191" w:rsidP="00367191">
      <w:pPr>
        <w:pStyle w:val="Paragraphedeliste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# </w:t>
      </w:r>
      <w:proofErr w:type="gramStart"/>
      <w:r w:rsidRPr="001E047C">
        <w:rPr>
          <w:rFonts w:ascii="Times New Roman" w:hAnsi="Times New Roman"/>
          <w:sz w:val="20"/>
          <w:szCs w:val="20"/>
          <w:lang w:val="en-US"/>
        </w:rPr>
        <w:t>1 :</w:t>
      </w:r>
      <w:proofErr w:type="gramEnd"/>
    </w:p>
    <w:p w:rsidR="00367191" w:rsidRPr="001E047C" w:rsidRDefault="00367191" w:rsidP="00367191">
      <w:pPr>
        <w:pStyle w:val="Paragraphedeliste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("Glaucoma, Open-Angle"[Mesh] OR "Intraocular Pressure"[Mesh] OR "Ocular Hypertension"[Mesh] OR (OAG OR POAG OR IOP OR OHT) OR (simple near/3 glaucoma) OR (open near/2 angle near/2 glaucoma) OR (chronic near/2 glaucoma) OR (low near/2 tension near/2 glaucoma) OR (low near/2 pressure near/2 glaucoma) OR (normal near/2 pressure near/2 glaucoma) OR (normal near/2 tension near/2 glaucoma) OR "Exfoliation Syndrome"[Mesh]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exfoliat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>* near/2 syndrome*) OR (exfoliate* near/2 glaucoma*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pseudoexfoliat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>* near/2 glaucoma*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pseudoexfoliat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>* near/2 syndrome*) OR (pigment near/2 glaucoma*))</w:t>
      </w:r>
    </w:p>
    <w:p w:rsidR="00367191" w:rsidRPr="001E047C" w:rsidRDefault="00367191" w:rsidP="00367191">
      <w:pPr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TRABECTOME </w:t>
      </w:r>
    </w:p>
    <w:p w:rsidR="00367191" w:rsidRPr="001E047C" w:rsidRDefault="00367191" w:rsidP="00367191">
      <w:pPr>
        <w:pStyle w:val="Paragraphedeliste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# 1 AND ((ab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>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ab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) OR (trabecular near/2 bypass) OR (ab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trabeculectom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>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trabeculectom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ab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) OR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trabectome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>)</w:t>
      </w:r>
    </w:p>
    <w:p w:rsidR="00367191" w:rsidRPr="001E047C" w:rsidRDefault="00367191" w:rsidP="0036719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ISTENT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# 1 </w:t>
      </w:r>
      <w:proofErr w:type="gramStart"/>
      <w:r w:rsidRPr="001E047C">
        <w:rPr>
          <w:rFonts w:ascii="Times New Roman" w:hAnsi="Times New Roman"/>
          <w:sz w:val="20"/>
          <w:szCs w:val="20"/>
          <w:lang w:val="en-US"/>
        </w:rPr>
        <w:t>AND  (</w:t>
      </w:r>
      <w:proofErr w:type="spellStart"/>
      <w:proofErr w:type="gramEnd"/>
      <w:r w:rsidRPr="001E047C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OR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Glaukos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OR (Trabecular Micro Bypass Stent) OR (Trabecular Stent))</w:t>
      </w:r>
    </w:p>
    <w:p w:rsidR="00367191" w:rsidRPr="001E047C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67191" w:rsidRPr="001E047C" w:rsidRDefault="00367191" w:rsidP="0036719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HYDRUS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 # 1 AND (Hydrus OR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vantis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Schlemm's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Canal Scaffold))</w:t>
      </w:r>
    </w:p>
    <w:p w:rsidR="00367191" w:rsidRPr="001E047C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67191" w:rsidRPr="001E047C" w:rsidRDefault="00367191" w:rsidP="0036719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CYPASS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# 1 AND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Cypass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suprachoroidal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Microstent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>) OR Transcend)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67191" w:rsidRPr="001E047C" w:rsidRDefault="00367191" w:rsidP="0036719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ISTENT SUPRA </w:t>
      </w:r>
    </w:p>
    <w:p w:rsidR="00367191" w:rsidRDefault="00367191" w:rsidP="00367191">
      <w:pPr>
        <w:spacing w:after="0" w:line="240" w:lineRule="auto"/>
        <w:ind w:left="709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#1 AND (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Supra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Glaukos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AND Supra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Glaukos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Supra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suprachoroidal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stent AND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Glaukos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OR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OR Supra)))</w:t>
      </w:r>
    </w:p>
    <w:p w:rsidR="00367191" w:rsidRPr="001E047C" w:rsidRDefault="00367191" w:rsidP="00367191">
      <w:pPr>
        <w:spacing w:after="0" w:line="240" w:lineRule="auto"/>
        <w:ind w:left="709"/>
        <w:rPr>
          <w:rFonts w:ascii="Times New Roman" w:hAnsi="Times New Roman"/>
          <w:sz w:val="20"/>
          <w:szCs w:val="20"/>
          <w:lang w:val="en-US"/>
        </w:rPr>
      </w:pPr>
    </w:p>
    <w:p w:rsidR="00367191" w:rsidRPr="001E047C" w:rsidRDefault="00367191" w:rsidP="0036719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XEN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# 1 AND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Aquesys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OR XEN OR (Allergan XEN) OR (Subconjunctival implant) OR (Gel Stent))</w:t>
      </w:r>
    </w:p>
    <w:p w:rsidR="00367191" w:rsidRPr="001E047C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67191" w:rsidRPr="001E047C" w:rsidRDefault="00367191" w:rsidP="0036719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AB INTERNO CANALOPLASTY 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# 1 AND ((Ab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canaloplast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) OR (ab near\2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) OR (near\2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canaloplast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)) </w:t>
      </w:r>
    </w:p>
    <w:p w:rsidR="00367191" w:rsidRPr="001E047C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67191" w:rsidRPr="001E047C" w:rsidRDefault="00367191" w:rsidP="0036719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EXCIMER LASER TRABECULOTOMY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 xml:space="preserve"># 1 AND ((Excimer Laser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) OR ELT OR 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Glautec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>)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67191" w:rsidRDefault="00367191" w:rsidP="00367191">
      <w:pPr>
        <w:pStyle w:val="Paragraphedeliste"/>
        <w:spacing w:after="0" w:line="240" w:lineRule="auto"/>
        <w:ind w:left="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GATT</w:t>
      </w:r>
    </w:p>
    <w:p w:rsidR="00367191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# 1 AND ((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Gonioscopy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-assisted translumin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) OR </w:t>
      </w:r>
      <w:r>
        <w:rPr>
          <w:rFonts w:ascii="Times New Roman" w:hAnsi="Times New Roman"/>
          <w:sz w:val="20"/>
          <w:szCs w:val="20"/>
          <w:lang w:val="en-US"/>
        </w:rPr>
        <w:t>GATT</w:t>
      </w:r>
      <w:r w:rsidRPr="001E047C">
        <w:rPr>
          <w:rFonts w:ascii="Times New Roman" w:hAnsi="Times New Roman"/>
          <w:sz w:val="20"/>
          <w:szCs w:val="20"/>
          <w:lang w:val="en-US"/>
        </w:rPr>
        <w:t xml:space="preserve"> OR </w:t>
      </w:r>
      <w:r>
        <w:rPr>
          <w:rFonts w:ascii="Times New Roman" w:hAnsi="Times New Roman"/>
          <w:sz w:val="20"/>
          <w:szCs w:val="20"/>
          <w:lang w:val="en-US"/>
        </w:rPr>
        <w:t xml:space="preserve">(translumin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)</w:t>
      </w:r>
      <w:r w:rsidRPr="001E047C">
        <w:rPr>
          <w:rFonts w:ascii="Times New Roman" w:hAnsi="Times New Roman"/>
          <w:sz w:val="20"/>
          <w:szCs w:val="20"/>
          <w:lang w:val="en-US"/>
        </w:rPr>
        <w:t>)</w:t>
      </w:r>
    </w:p>
    <w:p w:rsidR="00367191" w:rsidRPr="001E047C" w:rsidRDefault="00367191" w:rsidP="00367191">
      <w:pPr>
        <w:pStyle w:val="Paragraphedeliste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67191" w:rsidRPr="001E047C" w:rsidRDefault="00367191" w:rsidP="0036719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FUGO BLADE</w:t>
      </w:r>
    </w:p>
    <w:p w:rsidR="00367191" w:rsidRPr="001E047C" w:rsidRDefault="00367191" w:rsidP="00367191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1E047C">
        <w:rPr>
          <w:rFonts w:ascii="Times New Roman" w:hAnsi="Times New Roman"/>
          <w:sz w:val="20"/>
          <w:szCs w:val="20"/>
          <w:lang w:val="en-US"/>
        </w:rPr>
        <w:t># 1 AND ((Singh Filtration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Fugo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near\2 blade) OR (</w:t>
      </w:r>
      <w:proofErr w:type="spellStart"/>
      <w:r w:rsidRPr="001E047C">
        <w:rPr>
          <w:rFonts w:ascii="Times New Roman" w:hAnsi="Times New Roman"/>
          <w:sz w:val="20"/>
          <w:szCs w:val="20"/>
          <w:lang w:val="en-US"/>
        </w:rPr>
        <w:t>transciliary</w:t>
      </w:r>
      <w:proofErr w:type="spellEnd"/>
      <w:r w:rsidRPr="001E047C">
        <w:rPr>
          <w:rFonts w:ascii="Times New Roman" w:hAnsi="Times New Roman"/>
          <w:sz w:val="20"/>
          <w:szCs w:val="20"/>
          <w:lang w:val="en-US"/>
        </w:rPr>
        <w:t xml:space="preserve"> filtration near\ glaucoma))</w:t>
      </w:r>
    </w:p>
    <w:p w:rsidR="002F1F57" w:rsidRPr="00367191" w:rsidRDefault="002F1F57">
      <w:pPr>
        <w:rPr>
          <w:lang w:val="en-US"/>
        </w:rPr>
      </w:pPr>
    </w:p>
    <w:sectPr w:rsidR="002F1F57" w:rsidRPr="003671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191"/>
    <w:rsid w:val="002F1F57"/>
    <w:rsid w:val="0036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191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71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191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71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4:58:00Z</dcterms:created>
  <dcterms:modified xsi:type="dcterms:W3CDTF">2017-08-09T14:58:00Z</dcterms:modified>
</cp:coreProperties>
</file>